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63A" w:rsidRPr="003E7C6A" w:rsidRDefault="00456526" w:rsidP="00A8363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8</w:t>
      </w:r>
      <w:r w:rsidR="00A8363A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0034F8"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0034F8" w:rsidRPr="004C00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E4272">
        <w:rPr>
          <w:rFonts w:ascii="Times New Roman" w:hAnsi="Times New Roman"/>
          <w:b/>
          <w:sz w:val="24"/>
          <w:szCs w:val="24"/>
          <w:lang w:val="en-US"/>
        </w:rPr>
        <w:t>Sensitivity A</w:t>
      </w:r>
      <w:r w:rsidR="008C2EFF">
        <w:rPr>
          <w:rFonts w:ascii="Times New Roman" w:hAnsi="Times New Roman"/>
          <w:b/>
          <w:sz w:val="24"/>
          <w:szCs w:val="24"/>
          <w:lang w:val="en-US"/>
        </w:rPr>
        <w:t xml:space="preserve">nalysis of </w:t>
      </w:r>
      <w:r w:rsidR="00674DAA">
        <w:rPr>
          <w:rFonts w:ascii="Times New Roman" w:hAnsi="Times New Roman"/>
          <w:b/>
          <w:sz w:val="24"/>
          <w:szCs w:val="24"/>
          <w:lang w:val="en-US"/>
        </w:rPr>
        <w:t xml:space="preserve">MII </w:t>
      </w:r>
      <w:r w:rsidR="00DE4272">
        <w:rPr>
          <w:rFonts w:ascii="Times New Roman" w:hAnsi="Times New Roman"/>
          <w:b/>
          <w:sz w:val="24"/>
          <w:szCs w:val="24"/>
          <w:lang w:val="en-US"/>
        </w:rPr>
        <w:t>Oocyte Y</w:t>
      </w:r>
      <w:r w:rsidR="008C2EFF">
        <w:rPr>
          <w:rFonts w:ascii="Times New Roman" w:hAnsi="Times New Roman"/>
          <w:b/>
          <w:sz w:val="24"/>
          <w:szCs w:val="24"/>
          <w:lang w:val="en-US"/>
        </w:rPr>
        <w:t xml:space="preserve">ield. </w:t>
      </w:r>
      <w:r w:rsidR="00A8363A">
        <w:rPr>
          <w:rFonts w:ascii="Times New Roman" w:hAnsi="Times New Roman" w:cs="Times New Roman"/>
          <w:sz w:val="24"/>
          <w:szCs w:val="24"/>
          <w:lang w:val="en-US"/>
        </w:rPr>
        <w:t>All women with only 1</w:t>
      </w:r>
      <w:r w:rsidR="00A8363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A8363A">
        <w:rPr>
          <w:rFonts w:ascii="Times New Roman" w:hAnsi="Times New Roman" w:cs="Times New Roman"/>
          <w:sz w:val="24"/>
          <w:szCs w:val="24"/>
          <w:lang w:val="en-US"/>
        </w:rPr>
        <w:t xml:space="preserve"> treatment cycle are excluded. </w:t>
      </w:r>
      <w:r w:rsidR="00A8363A" w:rsidRPr="006A0405">
        <w:rPr>
          <w:rFonts w:ascii="Times New Roman" w:hAnsi="Times New Roman" w:cs="Times New Roman"/>
          <w:sz w:val="24"/>
          <w:szCs w:val="24"/>
          <w:lang w:val="en-US"/>
        </w:rPr>
        <w:t xml:space="preserve">Multiple linear regression </w:t>
      </w:r>
      <w:proofErr w:type="gramStart"/>
      <w:r w:rsidR="00A8363A" w:rsidRPr="006A0405">
        <w:rPr>
          <w:rFonts w:ascii="Times New Roman" w:hAnsi="Times New Roman" w:cs="Times New Roman"/>
          <w:sz w:val="24"/>
          <w:szCs w:val="24"/>
          <w:lang w:val="en-US"/>
        </w:rPr>
        <w:t>model</w:t>
      </w:r>
      <w:proofErr w:type="gramEnd"/>
      <w:r w:rsidR="00A8363A" w:rsidRPr="006A040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A8363A">
        <w:rPr>
          <w:rFonts w:ascii="Times New Roman" w:hAnsi="Times New Roman" w:cs="Times New Roman"/>
          <w:sz w:val="24"/>
          <w:szCs w:val="24"/>
          <w:lang w:val="en-US"/>
        </w:rPr>
        <w:t xml:space="preserve">MII </w:t>
      </w:r>
      <w:r w:rsidR="00A8363A" w:rsidRPr="006A0405">
        <w:rPr>
          <w:rFonts w:ascii="Times New Roman" w:hAnsi="Times New Roman" w:cs="Times New Roman"/>
          <w:sz w:val="24"/>
          <w:szCs w:val="24"/>
          <w:lang w:val="en-US"/>
        </w:rPr>
        <w:t>oocyte and outcome according to BMI</w:t>
      </w:r>
      <w:r w:rsidR="00A8363A">
        <w:rPr>
          <w:rFonts w:ascii="Times New Roman" w:hAnsi="Times New Roman" w:cs="Times New Roman"/>
          <w:sz w:val="24"/>
          <w:szCs w:val="24"/>
          <w:lang w:val="en-US"/>
        </w:rPr>
        <w:t xml:space="preserve"> and cycle number. Each estimate shows the percentage of </w:t>
      </w:r>
      <w:r w:rsidR="00A8363A">
        <w:rPr>
          <w:rFonts w:ascii="Times New Roman" w:hAnsi="Times New Roman"/>
          <w:sz w:val="24"/>
          <w:szCs w:val="24"/>
          <w:lang w:val="en-US"/>
        </w:rPr>
        <w:t xml:space="preserve">MII </w:t>
      </w:r>
      <w:r w:rsidR="00A8363A">
        <w:rPr>
          <w:rFonts w:ascii="Times New Roman" w:hAnsi="Times New Roman" w:cs="Times New Roman"/>
          <w:sz w:val="24"/>
          <w:szCs w:val="24"/>
          <w:lang w:val="en-US"/>
        </w:rPr>
        <w:t>oocytes retrieved in each group with reference to the normal weight group.</w:t>
      </w:r>
      <w:r w:rsidR="00A8363A">
        <w:rPr>
          <w:rFonts w:ascii="Times New Roman" w:hAnsi="Times New Roman"/>
          <w:sz w:val="24"/>
          <w:szCs w:val="24"/>
          <w:lang w:val="en-US"/>
        </w:rPr>
        <w:t xml:space="preserve"> Only ICSI cycles are presented.</w:t>
      </w:r>
    </w:p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3841"/>
        <w:tblW w:w="5098" w:type="pct"/>
        <w:tblLook w:val="04A0" w:firstRow="1" w:lastRow="0" w:firstColumn="1" w:lastColumn="0" w:noHBand="0" w:noVBand="1"/>
      </w:tblPr>
      <w:tblGrid>
        <w:gridCol w:w="1307"/>
        <w:gridCol w:w="1559"/>
        <w:gridCol w:w="1558"/>
        <w:gridCol w:w="932"/>
        <w:gridCol w:w="1558"/>
        <w:gridCol w:w="1558"/>
        <w:gridCol w:w="852"/>
        <w:gridCol w:w="1558"/>
        <w:gridCol w:w="1558"/>
        <w:gridCol w:w="994"/>
      </w:tblGrid>
      <w:tr w:rsidR="000034F8" w:rsidRPr="00BE7F63" w:rsidTr="00A8363A">
        <w:tc>
          <w:tcPr>
            <w:tcW w:w="486" w:type="pct"/>
          </w:tcPr>
          <w:p w:rsidR="000034F8" w:rsidRPr="00BE7F63" w:rsidRDefault="000034F8" w:rsidP="00A836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pct"/>
            <w:gridSpan w:val="3"/>
          </w:tcPr>
          <w:p w:rsidR="000034F8" w:rsidRPr="003D09E2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7" w:type="pct"/>
            <w:gridSpan w:val="3"/>
          </w:tcPr>
          <w:p w:rsidR="000034F8" w:rsidRPr="003D09E2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530" w:type="pct"/>
            <w:gridSpan w:val="3"/>
          </w:tcPr>
          <w:p w:rsidR="000034F8" w:rsidRPr="003D09E2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0034F8" w:rsidRPr="00BE7F63" w:rsidTr="00A8363A">
        <w:tc>
          <w:tcPr>
            <w:tcW w:w="486" w:type="pct"/>
          </w:tcPr>
          <w:p w:rsidR="000034F8" w:rsidRPr="00B579BF" w:rsidRDefault="000034F8" w:rsidP="00A8363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80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47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17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70" w:type="pct"/>
          </w:tcPr>
          <w:p w:rsidR="000034F8" w:rsidRPr="00B579BF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034F8" w:rsidRPr="00265962" w:rsidTr="00A8363A">
        <w:tc>
          <w:tcPr>
            <w:tcW w:w="486" w:type="pct"/>
          </w:tcPr>
          <w:p w:rsidR="000034F8" w:rsidRPr="00A1136F" w:rsidRDefault="000034F8" w:rsidP="00A836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-3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</w:t>
            </w:r>
            <w:r w:rsidR="00674DAA" w:rsidRPr="00057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</w:t>
            </w:r>
            <w:r w:rsidR="00265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2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057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</w:tcPr>
          <w:p w:rsidR="000034F8" w:rsidRPr="00BE7F63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3</w:t>
            </w:r>
            <w:r w:rsidR="00674DAA" w:rsidRPr="00057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5</w:t>
            </w:r>
            <w:r w:rsidR="00674DAA" w:rsidRPr="00057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0034F8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-23;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674DAA" w:rsidRPr="00057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-22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4</w:t>
            </w:r>
            <w:r w:rsidR="00674DAA" w:rsidRPr="00057C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70" w:type="pct"/>
          </w:tcPr>
          <w:p w:rsidR="000034F8" w:rsidRPr="00BE7F63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0034F8" w:rsidRPr="00265962" w:rsidTr="00A8363A">
        <w:tc>
          <w:tcPr>
            <w:tcW w:w="486" w:type="pct"/>
          </w:tcPr>
          <w:p w:rsidR="000034F8" w:rsidRDefault="000034F8" w:rsidP="00A836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</w:tcPr>
          <w:p w:rsidR="000034F8" w:rsidRPr="00BE7F63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7" w:type="pct"/>
          </w:tcPr>
          <w:p w:rsidR="000034F8" w:rsidRPr="00BE7F63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0" w:type="pct"/>
          </w:tcPr>
          <w:p w:rsidR="000034F8" w:rsidRPr="00BE7F63" w:rsidRDefault="000034F8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4F8" w:rsidRPr="00BE7F63" w:rsidTr="00A8363A">
        <w:tc>
          <w:tcPr>
            <w:tcW w:w="486" w:type="pct"/>
          </w:tcPr>
          <w:p w:rsidR="000034F8" w:rsidRDefault="000034F8" w:rsidP="00A836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674DAA" w:rsidRPr="00FD0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674DAA" w:rsidRPr="00FD0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  <w:r w:rsidR="00674DAA" w:rsidRPr="00FD0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  <w:r w:rsidR="00674DAA" w:rsidRPr="00FD0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  <w:r w:rsidR="00674DAA" w:rsidRPr="00FD0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8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</w:t>
            </w:r>
            <w:r w:rsidR="00674DAA" w:rsidRPr="00FD0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</w:t>
            </w:r>
            <w:r w:rsidR="00674DAA" w:rsidRPr="00FD0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70" w:type="pct"/>
          </w:tcPr>
          <w:p w:rsidR="000034F8" w:rsidRPr="00BE7F63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0034F8" w:rsidRPr="00265962" w:rsidTr="00A8363A">
        <w:tc>
          <w:tcPr>
            <w:tcW w:w="486" w:type="pct"/>
          </w:tcPr>
          <w:p w:rsidR="000034F8" w:rsidRDefault="000034F8" w:rsidP="00A836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 (-17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9</w:t>
            </w:r>
            <w:r w:rsidR="00674DAA" w:rsidRPr="00E06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 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1</w:t>
            </w:r>
            <w:r w:rsidR="00674DAA" w:rsidRPr="00E06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</w:tcPr>
          <w:p w:rsidR="000034F8" w:rsidRPr="00BE7F63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</w:t>
            </w:r>
            <w:r w:rsidR="00674DAA" w:rsidRPr="00E06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 (-37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</w:t>
            </w:r>
            <w:r w:rsidR="00674DAA" w:rsidRPr="00E06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0034F8" w:rsidRPr="00BE7F63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14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6</w:t>
            </w:r>
            <w:r w:rsidR="00674DAA" w:rsidRPr="00E06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265962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 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  <w:r w:rsidR="00674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9</w:t>
            </w:r>
            <w:r w:rsidR="00674DAA" w:rsidRPr="00E06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70" w:type="pct"/>
          </w:tcPr>
          <w:p w:rsidR="000034F8" w:rsidRPr="00BE7F63" w:rsidRDefault="00674DAA" w:rsidP="00A836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</w:tbl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8C2EFF">
        <w:rPr>
          <w:rFonts w:ascii="Times New Roman" w:hAnsi="Times New Roman" w:cs="Times New Roman"/>
          <w:lang w:val="en-US"/>
        </w:rPr>
        <w:t xml:space="preserve">adjusted for </w:t>
      </w:r>
      <w:r w:rsidR="008C2EFF" w:rsidRPr="00E06BAC">
        <w:rPr>
          <w:rFonts w:ascii="Times New Roman" w:hAnsi="Times New Roman" w:cs="Times New Roman"/>
          <w:lang w:val="en-US"/>
        </w:rPr>
        <w:t>age, smoking habits, coffee consumption, alcohol consumption, reason for infertility, baseline-FSH, total FSH-dose</w:t>
      </w: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0034F8"/>
    <w:rsid w:val="001502F5"/>
    <w:rsid w:val="001905BD"/>
    <w:rsid w:val="00205782"/>
    <w:rsid w:val="00265962"/>
    <w:rsid w:val="00325F89"/>
    <w:rsid w:val="003823AD"/>
    <w:rsid w:val="00456526"/>
    <w:rsid w:val="004A4D75"/>
    <w:rsid w:val="004C070A"/>
    <w:rsid w:val="00545719"/>
    <w:rsid w:val="00596C9D"/>
    <w:rsid w:val="005E2C95"/>
    <w:rsid w:val="005E4F94"/>
    <w:rsid w:val="00674DAA"/>
    <w:rsid w:val="008C2EFF"/>
    <w:rsid w:val="00953150"/>
    <w:rsid w:val="009871AC"/>
    <w:rsid w:val="009A660C"/>
    <w:rsid w:val="009E177E"/>
    <w:rsid w:val="00A44F42"/>
    <w:rsid w:val="00A8363A"/>
    <w:rsid w:val="00A85C66"/>
    <w:rsid w:val="00AD53AC"/>
    <w:rsid w:val="00B007BD"/>
    <w:rsid w:val="00B44F37"/>
    <w:rsid w:val="00B579BF"/>
    <w:rsid w:val="00BE5403"/>
    <w:rsid w:val="00BF6A36"/>
    <w:rsid w:val="00C06D83"/>
    <w:rsid w:val="00D07A74"/>
    <w:rsid w:val="00D20BBB"/>
    <w:rsid w:val="00DC2C62"/>
    <w:rsid w:val="00DE4272"/>
    <w:rsid w:val="00EA2F5D"/>
    <w:rsid w:val="00EA46F2"/>
    <w:rsid w:val="00F369AD"/>
    <w:rsid w:val="00F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4</cp:revision>
  <dcterms:created xsi:type="dcterms:W3CDTF">2016-05-26T10:14:00Z</dcterms:created>
  <dcterms:modified xsi:type="dcterms:W3CDTF">2016-09-11T19:09:00Z</dcterms:modified>
</cp:coreProperties>
</file>